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3EFA7" w14:textId="77777777" w:rsidR="00084697" w:rsidRDefault="00D278A1">
      <w:pPr>
        <w:pStyle w:val="MDPI41tablecaption"/>
        <w:ind w:left="0"/>
        <w:jc w:val="center"/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iCs/>
          <w:sz w:val="24"/>
          <w:szCs w:val="24"/>
          <w:lang w:eastAsia="zh-CN"/>
        </w:rPr>
        <w:t>S2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Differential metabolites in rat serum in the model group and control group</w:t>
      </w:r>
    </w:p>
    <w:tbl>
      <w:tblPr>
        <w:tblW w:w="11126" w:type="dxa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1929"/>
        <w:gridCol w:w="1521"/>
        <w:gridCol w:w="1086"/>
        <w:gridCol w:w="1250"/>
        <w:gridCol w:w="1219"/>
        <w:gridCol w:w="1224"/>
        <w:gridCol w:w="783"/>
        <w:gridCol w:w="381"/>
        <w:gridCol w:w="643"/>
      </w:tblGrid>
      <w:tr w:rsidR="00084697" w14:paraId="10C21498" w14:textId="77777777">
        <w:trPr>
          <w:trHeight w:val="618"/>
          <w:jc w:val="center"/>
        </w:trPr>
        <w:tc>
          <w:tcPr>
            <w:tcW w:w="10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4DD61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bookmarkStart w:id="0" w:name="_Hlk121689214"/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 xml:space="preserve">Number </w:t>
            </w:r>
          </w:p>
        </w:tc>
        <w:tc>
          <w:tcPr>
            <w:tcW w:w="192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1C583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etabolite</w:t>
            </w:r>
          </w:p>
        </w:tc>
        <w:tc>
          <w:tcPr>
            <w:tcW w:w="152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71714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olecular formula</w:t>
            </w:r>
          </w:p>
        </w:tc>
        <w:tc>
          <w:tcPr>
            <w:tcW w:w="108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1474B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arent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ion</w:t>
            </w:r>
          </w:p>
        </w:tc>
        <w:tc>
          <w:tcPr>
            <w:tcW w:w="246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CE268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/z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A8328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ation</w:t>
            </w:r>
          </w:p>
          <w:p w14:paraId="64A63A3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/ppm</w:t>
            </w:r>
          </w:p>
        </w:tc>
        <w:tc>
          <w:tcPr>
            <w:tcW w:w="1164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13D7B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tention time/min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46BCB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VIP</w:t>
            </w:r>
          </w:p>
        </w:tc>
      </w:tr>
      <w:tr w:rsidR="00084697" w14:paraId="3304180D" w14:textId="77777777">
        <w:trPr>
          <w:trHeight w:val="300"/>
          <w:jc w:val="center"/>
        </w:trPr>
        <w:tc>
          <w:tcPr>
            <w:tcW w:w="109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9CBE79" w14:textId="77777777" w:rsidR="00084697" w:rsidRDefault="0008469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29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43E4BA" w14:textId="77777777" w:rsidR="00084697" w:rsidRDefault="0008469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52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FAA72F5" w14:textId="77777777" w:rsidR="00084697" w:rsidRDefault="0008469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091FF8" w14:textId="77777777" w:rsidR="00084697" w:rsidRDefault="0008469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1C522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easured value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893D1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redicted value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F9BD20" w14:textId="77777777" w:rsidR="00084697" w:rsidRDefault="0008469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4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DD954AE" w14:textId="77777777" w:rsidR="00084697" w:rsidRDefault="00084697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64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5929252" w14:textId="77777777" w:rsidR="00084697" w:rsidRDefault="0008469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bookmarkEnd w:id="0"/>
      <w:tr w:rsidR="00084697" w14:paraId="5580930C" w14:textId="77777777">
        <w:trPr>
          <w:trHeight w:val="324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1B706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B41CC7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phenylalanin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0AD5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9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H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11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NO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C70BD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1F2A0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5.07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9B207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5.079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3A10C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25 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A1C8E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4 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A52B7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.61 </w:t>
            </w:r>
          </w:p>
        </w:tc>
      </w:tr>
      <w:tr w:rsidR="00084697" w14:paraId="2FD396E4" w14:textId="77777777">
        <w:trPr>
          <w:trHeight w:val="618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1D0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3B3E9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oline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palmitoyl glycerophosph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D7D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50NO7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706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1D3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95.3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C67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95.33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D22D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7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865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.1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80D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75 </w:t>
            </w:r>
          </w:p>
        </w:tc>
      </w:tr>
      <w:tr w:rsidR="00084697" w14:paraId="26B8ACD0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7A2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9FA8A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tyl L-carnit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3C9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17N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A9D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E16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3.1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75C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3.11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3DCF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.12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B3A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5A3C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60 </w:t>
            </w:r>
          </w:p>
        </w:tc>
      </w:tr>
      <w:tr w:rsidR="00084697" w14:paraId="6DDF5512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5EC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319D7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184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11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7CF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B87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7.07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665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7.0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761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8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08F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E715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49 </w:t>
            </w:r>
          </w:p>
        </w:tc>
      </w:tr>
      <w:tr w:rsidR="00084697" w14:paraId="6C76C534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896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7039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tryptopha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29E0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12N2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BC3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962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4.09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EA0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4.09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ED4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40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CD27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1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2B14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33 </w:t>
            </w:r>
          </w:p>
        </w:tc>
      </w:tr>
      <w:tr w:rsidR="00084697" w14:paraId="02DA04A8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5DB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1139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oleoyl glycerophosphate chol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8D2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6H50NO7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7166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3F89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19.3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56E8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19.33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4CE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BFD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.8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5BF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32 </w:t>
            </w:r>
          </w:p>
        </w:tc>
      </w:tr>
      <w:tr w:rsidR="00084697" w14:paraId="693D3299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4B4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240CF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ole acryl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176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9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280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601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06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6FF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06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90B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8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1CC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1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2B3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25 </w:t>
            </w:r>
          </w:p>
        </w:tc>
      </w:tr>
      <w:tr w:rsidR="00084697" w14:paraId="152DA80B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B125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A7521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c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6CC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3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4BB9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98C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D21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EB6F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3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1B6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8AC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12 </w:t>
            </w:r>
          </w:p>
        </w:tc>
      </w:tr>
      <w:tr w:rsidR="00084697" w14:paraId="266C77C1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5BA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BFAB7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-oleoyl </w:t>
            </w:r>
            <w:proofErr w:type="spellStart"/>
            <w:r>
              <w:rPr>
                <w:rFonts w:cs="Times New Roman"/>
                <w:szCs w:val="24"/>
              </w:rPr>
              <w:t>glycerophosphocholin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266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6H52NO7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43B2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F2B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21.34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AB5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21.34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510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5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9D35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.2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254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09 </w:t>
            </w:r>
          </w:p>
        </w:tc>
      </w:tr>
      <w:tr w:rsidR="00084697" w14:paraId="49AA3285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E1D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777FC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cotinamid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2C7D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6N2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DC3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1FC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22.0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090B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22.0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DFF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8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3A5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B7C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.97</w:t>
            </w:r>
          </w:p>
        </w:tc>
      </w:tr>
      <w:tr w:rsidR="00084697" w14:paraId="67425696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015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E3FF4" w14:textId="77777777" w:rsidR="00084697" w:rsidRPr="00716C4F" w:rsidRDefault="00D278A1">
            <w:pPr>
              <w:jc w:val="center"/>
              <w:rPr>
                <w:rFonts w:cs="Times New Roman"/>
                <w:szCs w:val="24"/>
                <w:lang w:val="pt-PT"/>
              </w:rPr>
            </w:pPr>
            <w:r w:rsidRPr="00716C4F">
              <w:rPr>
                <w:rFonts w:cs="Times New Roman"/>
                <w:szCs w:val="24"/>
                <w:lang w:val="pt-PT"/>
              </w:rPr>
              <w:t>N-acetyl-l-o leuc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2E1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8H15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CCF8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E14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3.1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920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3.10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8D8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0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821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089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73 </w:t>
            </w:r>
          </w:p>
        </w:tc>
      </w:tr>
      <w:tr w:rsidR="00084697" w14:paraId="536F1203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0AA6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54F09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leuc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5F99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3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4F04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3504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C78C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7BB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2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57F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AC0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40 </w:t>
            </w:r>
          </w:p>
        </w:tc>
      </w:tr>
      <w:tr w:rsidR="00084697" w14:paraId="42A6814C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EC2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9B588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le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612C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40O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07A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9E6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08.28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ADD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08.28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D13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99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6A2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6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CC8F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21 </w:t>
            </w:r>
          </w:p>
        </w:tc>
      </w:tr>
      <w:tr w:rsidR="00084697" w14:paraId="46C75E2F" w14:textId="77777777">
        <w:trPr>
          <w:trHeight w:val="29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2B1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0A2B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eat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0BE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9N3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524D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EFA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7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AA7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7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0838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24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6B2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649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08 </w:t>
            </w:r>
          </w:p>
        </w:tc>
      </w:tr>
      <w:tr w:rsidR="00084697" w14:paraId="4F2BD69B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FCA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E5D40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onoethylhexyl</w:t>
            </w:r>
            <w:proofErr w:type="spellEnd"/>
            <w:r>
              <w:rPr>
                <w:rFonts w:cs="Times New Roman"/>
                <w:szCs w:val="24"/>
              </w:rPr>
              <w:t xml:space="preserve"> phthal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C495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6H22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7BBA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685A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3F6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9BC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07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F13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9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840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06 </w:t>
            </w:r>
          </w:p>
        </w:tc>
      </w:tr>
      <w:tr w:rsidR="00084697" w14:paraId="0FBFB705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D3A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84AE5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leuc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DE08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3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4A6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141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1C9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86D7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3.88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D53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389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03 </w:t>
            </w:r>
          </w:p>
        </w:tc>
      </w:tr>
      <w:tr w:rsidR="00084697" w14:paraId="51960E3E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CF1F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B5E94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</w:t>
            </w:r>
            <w:proofErr w:type="spellStart"/>
            <w:r>
              <w:rPr>
                <w:rFonts w:cs="Times New Roman"/>
                <w:szCs w:val="24"/>
              </w:rPr>
              <w:t>subglycin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8496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1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D50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400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1.07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72D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1.0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052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50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F7F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A58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79 </w:t>
            </w:r>
          </w:p>
        </w:tc>
      </w:tr>
      <w:tr w:rsidR="00084697" w14:paraId="12B88F21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4C3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0F4A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-amino-7-oxazonon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7AD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17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197A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4997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1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7CD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12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F01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6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6DD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74A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59 </w:t>
            </w:r>
          </w:p>
        </w:tc>
      </w:tr>
      <w:tr w:rsidR="00084697" w14:paraId="1AA5BF86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91A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B4AAC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hydroxy-2-naphtho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794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8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AB7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1A4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8.0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B6A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8.04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4DD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97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F02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5FA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59 </w:t>
            </w:r>
          </w:p>
        </w:tc>
      </w:tr>
      <w:tr w:rsidR="00084697" w14:paraId="246B5816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1251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899A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butyl phthal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762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6H22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CF2F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17D8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FD7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5CA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18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68D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6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9E1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50 </w:t>
            </w:r>
          </w:p>
        </w:tc>
      </w:tr>
      <w:tr w:rsidR="00084697" w14:paraId="254F9AF2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1B8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F2A0F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droxyproline-leuc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678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20N2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827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2482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8.1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E51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8.14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FBD4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89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C6A4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6BA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43 </w:t>
            </w:r>
          </w:p>
        </w:tc>
      </w:tr>
      <w:tr w:rsidR="00084697" w14:paraId="18201674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EF0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9094D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ole-3-methyl acet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A64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11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549A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697E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9.07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60D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9.0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615D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8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84A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9.2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4F8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27 </w:t>
            </w:r>
          </w:p>
        </w:tc>
      </w:tr>
      <w:tr w:rsidR="00084697" w14:paraId="01097DFE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2D0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DDA3A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edoheptulos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D2D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4O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B426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16C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10.07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6BF9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10.0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FC70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.1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884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B84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14 </w:t>
            </w:r>
          </w:p>
        </w:tc>
      </w:tr>
      <w:tr w:rsidR="00084697" w14:paraId="687AA995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2DB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DF1BF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hydroxybutyr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DBA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8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FA3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508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4.04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6B79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4.04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CE07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4.07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DDD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A6C5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07 </w:t>
            </w:r>
          </w:p>
        </w:tc>
      </w:tr>
      <w:tr w:rsidR="00084697" w14:paraId="612A7FEF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958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CC15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ticostero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19E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1H30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815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ADB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46.2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076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46.21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67B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17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BB2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9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F78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98 </w:t>
            </w:r>
          </w:p>
        </w:tc>
      </w:tr>
      <w:tr w:rsidR="00084697" w14:paraId="73B21AFA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CCC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E45FC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lmitoyl carnit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F92A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3H45N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4D7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B840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99.3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108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99.33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43BF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3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E674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.8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CC6C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95 </w:t>
            </w:r>
          </w:p>
        </w:tc>
      </w:tr>
      <w:tr w:rsidR="00084697" w14:paraId="75A059E4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D77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4BB31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L-carnit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060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5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A932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C6A7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1.1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C6F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1.10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085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10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A8D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FA1D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95 </w:t>
            </w:r>
          </w:p>
        </w:tc>
      </w:tr>
      <w:tr w:rsidR="00084697" w14:paraId="27954558" w14:textId="77777777">
        <w:trPr>
          <w:trHeight w:val="31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5872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E9872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a,6b,7b-trihydroxy-5b-chol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068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40O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592C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C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99B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54.2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DF4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54.29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DD8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15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D21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6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7AA1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86 </w:t>
            </w:r>
          </w:p>
        </w:tc>
      </w:tr>
      <w:tr w:rsidR="00084697" w14:paraId="77DBD391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06A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60BAA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oxychol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27D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40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331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2C6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92.29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C7CC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92.29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ECF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.10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6CF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3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3AE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71 </w:t>
            </w:r>
          </w:p>
        </w:tc>
      </w:tr>
      <w:tr w:rsidR="00084697" w14:paraId="6C21DB02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53A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59F0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ol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3CC2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13N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D05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2367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3.1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FD7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3.09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0CC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8.73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0CA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4A4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61 </w:t>
            </w:r>
          </w:p>
        </w:tc>
      </w:tr>
      <w:tr w:rsidR="00084697" w14:paraId="413AB931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C06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3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21A99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dehydrocarnit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22D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3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7CD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DD9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9.09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6DA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9.09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369C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2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EC34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350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61 </w:t>
            </w:r>
          </w:p>
        </w:tc>
      </w:tr>
      <w:tr w:rsidR="00084697" w14:paraId="2EF4C814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F709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FC20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guanidino propion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3B1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8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07C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FAA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4.0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72D6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4.04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22E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3.98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7EB9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4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5E7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55 </w:t>
            </w:r>
          </w:p>
        </w:tc>
      </w:tr>
      <w:tr w:rsidR="00084697" w14:paraId="6A654617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757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42E87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argin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9BD1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4N4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299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966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4.1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B1CB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4.11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134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6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A97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5BE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53 </w:t>
            </w:r>
          </w:p>
        </w:tc>
      </w:tr>
      <w:tr w:rsidR="00084697" w14:paraId="6A48AA1B" w14:textId="77777777">
        <w:trPr>
          <w:trHeight w:val="31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E1C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79D8D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glucos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40E6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2O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59A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C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A25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6.06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0BE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6.06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28A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84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88E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032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47 </w:t>
            </w:r>
          </w:p>
        </w:tc>
      </w:tr>
      <w:tr w:rsidR="00084697" w14:paraId="4C6644E4" w14:textId="77777777">
        <w:trPr>
          <w:trHeight w:val="31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2B29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A0A18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murine chol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203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40O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FAE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C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976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54.2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632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54.29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36E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15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1CE7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6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31D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86 </w:t>
            </w:r>
          </w:p>
        </w:tc>
      </w:tr>
      <w:tr w:rsidR="00084697" w14:paraId="61C19D9D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C57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DD3AE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soquinolin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857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7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019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BB6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5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6305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5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5B5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26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9A4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9.2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AF6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5 </w:t>
            </w:r>
          </w:p>
        </w:tc>
      </w:tr>
      <w:tr w:rsidR="00084697" w14:paraId="6ABA9EEC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8DC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36A1A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idoxamine 5' -phosph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2F6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8H13N2O5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85E1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ED85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48.05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A99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48.05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E91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0.03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8AF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1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537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5 </w:t>
            </w:r>
          </w:p>
        </w:tc>
      </w:tr>
      <w:tr w:rsidR="00084697" w14:paraId="418849B3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A16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F7B7B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-acetyl leuc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E4B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8H15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321D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008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3.1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1E5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3.10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237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0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EA8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AD9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73 </w:t>
            </w:r>
          </w:p>
        </w:tc>
      </w:tr>
      <w:tr w:rsidR="00084697" w14:paraId="405FC6FC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307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F45C7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ppur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4BE4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9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3B11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5B0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9.05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9104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9.05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4DD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6.1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8B0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4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F45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0 </w:t>
            </w:r>
          </w:p>
        </w:tc>
      </w:tr>
      <w:tr w:rsidR="00084697" w14:paraId="5766C0B5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1847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4B288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</w:t>
            </w:r>
            <w:proofErr w:type="spellStart"/>
            <w:r>
              <w:rPr>
                <w:rFonts w:cs="Times New Roman"/>
                <w:szCs w:val="24"/>
              </w:rPr>
              <w:t>piperaconic</w:t>
            </w:r>
            <w:proofErr w:type="spellEnd"/>
            <w:r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06A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1N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79F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697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7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7122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56F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5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5BBD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40D1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9 </w:t>
            </w:r>
          </w:p>
        </w:tc>
      </w:tr>
      <w:tr w:rsidR="00084697" w14:paraId="5E31FA9A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D70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57B11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lycocholic</w:t>
            </w:r>
            <w:proofErr w:type="spellEnd"/>
            <w:r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0C3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6H43NO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BB4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9BC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65.3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1CF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65.30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A4C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8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C5A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.4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783A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9 </w:t>
            </w:r>
          </w:p>
        </w:tc>
      </w:tr>
      <w:tr w:rsidR="00084697" w14:paraId="0D388012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BF7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9D436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henylbutyric</w:t>
            </w:r>
            <w:proofErr w:type="spellEnd"/>
            <w:r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DF2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0H12O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2C1B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635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4.08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5127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4.08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2126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49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8FBF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9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369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7 </w:t>
            </w:r>
          </w:p>
        </w:tc>
      </w:tr>
      <w:tr w:rsidR="00084697" w14:paraId="3CC42FCD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DDC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9C75A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-hydroxy-3 </w:t>
            </w:r>
            <w:r>
              <w:rPr>
                <w:rFonts w:cs="Times New Roman"/>
                <w:szCs w:val="24"/>
              </w:rPr>
              <w:t>-(4-3-hydroxyphenyl)</w:t>
            </w:r>
          </w:p>
          <w:p w14:paraId="28119A0B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acryl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636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8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4295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170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0.0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2DA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0.04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FA3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05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D0F2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5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285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6 </w:t>
            </w:r>
          </w:p>
        </w:tc>
      </w:tr>
      <w:tr w:rsidR="00084697" w14:paraId="3997CC6E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AD1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FB24A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rmid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6D5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9N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8B4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F36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5.15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EE5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5.15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542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2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254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4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932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4 </w:t>
            </w:r>
          </w:p>
        </w:tc>
      </w:tr>
      <w:tr w:rsidR="00084697" w14:paraId="23F51E62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779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9ED30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tyros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D196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11N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4BC3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5797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1.07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FB97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1.0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D812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3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C94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76CC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3 </w:t>
            </w:r>
          </w:p>
        </w:tc>
      </w:tr>
      <w:tr w:rsidR="00084697" w14:paraId="13D67F3B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546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16269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-</w:t>
            </w:r>
            <w:proofErr w:type="spellStart"/>
            <w:r>
              <w:rPr>
                <w:rFonts w:cs="Times New Roman"/>
                <w:szCs w:val="24"/>
              </w:rPr>
              <w:t>methylnicotinamid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9271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8N2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979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0CB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6.06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2C36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6.06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C28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1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576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257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2 </w:t>
            </w:r>
          </w:p>
        </w:tc>
      </w:tr>
      <w:tr w:rsidR="00084697" w14:paraId="21531605" w14:textId="77777777">
        <w:trPr>
          <w:trHeight w:val="29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BBFF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4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05626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methion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5CD7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11NO2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82A0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C8D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9.0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0E2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9.05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393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4.69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22F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113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0 </w:t>
            </w:r>
          </w:p>
        </w:tc>
      </w:tr>
      <w:tr w:rsidR="00084697" w14:paraId="2EA942DB" w14:textId="77777777">
        <w:trPr>
          <w:trHeight w:val="305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094E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C7E7D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(18:2(9Z,12Z)/0:0/0: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59D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1H38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DA6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5963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54.27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102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54.27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51A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3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24BD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.37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4EF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9 </w:t>
            </w:r>
          </w:p>
        </w:tc>
      </w:tr>
      <w:tr w:rsidR="00084697" w14:paraId="3F6677A4" w14:textId="77777777">
        <w:trPr>
          <w:trHeight w:val="285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9F5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B3634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methylene-L-glutami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B36D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0N2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C62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3C1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8.06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D12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8.06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026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66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55E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6841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6 </w:t>
            </w:r>
          </w:p>
        </w:tc>
      </w:tr>
      <w:tr w:rsidR="00084697" w14:paraId="3100589D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B03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CD518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coumar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CC8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8O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DB2C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596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4.0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A256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4.04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791C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2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BB7C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84F2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6 </w:t>
            </w:r>
          </w:p>
        </w:tc>
      </w:tr>
      <w:tr w:rsidR="00084697" w14:paraId="7CF2AFA7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5EA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FB117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ysoPA</w:t>
            </w:r>
            <w:proofErr w:type="spellEnd"/>
            <w:r>
              <w:rPr>
                <w:rFonts w:cs="Times New Roman"/>
                <w:szCs w:val="24"/>
              </w:rPr>
              <w:t>(18:0/0: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8E6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1H42O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F77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2EE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58.3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2C6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58.30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596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08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5DDC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.9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95C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5 </w:t>
            </w:r>
          </w:p>
        </w:tc>
      </w:tr>
      <w:tr w:rsidR="00084697" w14:paraId="3BC2396E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8FC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CC324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cloheximid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28B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2H23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29BB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7D3A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1.18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B804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1.18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4A5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15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EF9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7.2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7A92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3 </w:t>
            </w:r>
          </w:p>
        </w:tc>
      </w:tr>
      <w:tr w:rsidR="00084697" w14:paraId="444C3C76" w14:textId="77777777">
        <w:trPr>
          <w:trHeight w:val="27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042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557A8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malic ac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909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6O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6B790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BB38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4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73E1D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4.02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D88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0.47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D3512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9A359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3 </w:t>
            </w:r>
          </w:p>
        </w:tc>
      </w:tr>
      <w:tr w:rsidR="00084697" w14:paraId="53B43262" w14:textId="77777777">
        <w:trPr>
          <w:trHeight w:val="285"/>
          <w:jc w:val="center"/>
        </w:trPr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BB85E5F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B0944BF" w14:textId="77777777" w:rsidR="00084697" w:rsidRDefault="00D278A1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lycerophosphocholin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D9F0BE3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8H20NO6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97B54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H]+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C12D01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57.10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8C50381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57.103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92431DA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6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C991E55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4 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2D8E2E" w14:textId="77777777" w:rsidR="00084697" w:rsidRDefault="00D278A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0 </w:t>
            </w:r>
          </w:p>
        </w:tc>
      </w:tr>
    </w:tbl>
    <w:p w14:paraId="42FDB1DE" w14:textId="77777777" w:rsidR="00084697" w:rsidRDefault="00D278A1">
      <w:pPr>
        <w:pStyle w:val="MDPI41tablecaption"/>
        <w:spacing w:before="0" w:after="0"/>
        <w:ind w:left="0"/>
      </w:pPr>
      <w:r>
        <w:rPr>
          <w:rFonts w:ascii="Times New Roman" w:hAnsi="Times New Roman" w:cs="Times New Roman"/>
          <w:iCs/>
          <w:sz w:val="24"/>
          <w:szCs w:val="24"/>
        </w:rPr>
        <w:t xml:space="preserve">According to the VIP value in the OPLS-DA model, the screening conditions were as follows: VIP &gt; 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SimSun" w:hAnsi="Times New Roman" w:cs="Times New Roman"/>
          <w:i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&lt; 0.05. A total of 54 potential biomarkers with significant differences between the model group and the blank group were screened.</w:t>
      </w:r>
    </w:p>
    <w:sectPr w:rsidR="00084697" w:rsidSect="00716C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C9395" w14:textId="77777777" w:rsidR="00000000" w:rsidRDefault="00D278A1">
      <w:pPr>
        <w:spacing w:before="0" w:after="0"/>
      </w:pPr>
      <w:r>
        <w:separator/>
      </w:r>
    </w:p>
  </w:endnote>
  <w:endnote w:type="continuationSeparator" w:id="0">
    <w:p w14:paraId="4C56954A" w14:textId="77777777" w:rsidR="00000000" w:rsidRDefault="00D278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8A485" w14:textId="77777777" w:rsidR="00084697" w:rsidRDefault="00D278A1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EDFEEA" wp14:editId="51595A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31131E" w14:textId="77777777" w:rsidR="00084697" w:rsidRDefault="00D278A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EDFE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831131E" w14:textId="77777777" w:rsidR="00084697" w:rsidRDefault="00D278A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C1B47" w14:textId="77777777" w:rsidR="00084697" w:rsidRDefault="00D278A1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F4DE78" wp14:editId="2C0781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57F091" w14:textId="77777777" w:rsidR="00084697" w:rsidRDefault="00D278A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F4DE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C57F091" w14:textId="77777777" w:rsidR="00084697" w:rsidRDefault="00D278A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D6A71" w14:textId="77777777" w:rsidR="00084697" w:rsidRDefault="00D278A1">
      <w:pPr>
        <w:spacing w:before="0" w:after="0"/>
      </w:pPr>
      <w:r>
        <w:separator/>
      </w:r>
    </w:p>
  </w:footnote>
  <w:footnote w:type="continuationSeparator" w:id="0">
    <w:p w14:paraId="4632708D" w14:textId="77777777" w:rsidR="00084697" w:rsidRDefault="00D278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D44DF" w14:textId="77777777" w:rsidR="00084697" w:rsidRDefault="00D278A1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52A05" w14:textId="77777777" w:rsidR="00084697" w:rsidRDefault="00D278A1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93A68" w14:textId="77777777" w:rsidR="00084697" w:rsidRDefault="00D278A1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6FA38EE" wp14:editId="3866D721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NjYWUxMzIyNjliMTI2NmNmOTllZDhlNmZhYWYzMjMifQ=="/>
  </w:docVars>
  <w:rsids>
    <w:rsidRoot w:val="2AD850FB"/>
    <w:rsid w:val="00084697"/>
    <w:rsid w:val="00716C4F"/>
    <w:rsid w:val="00D278A1"/>
    <w:rsid w:val="04AE0C06"/>
    <w:rsid w:val="10D22E77"/>
    <w:rsid w:val="146023FE"/>
    <w:rsid w:val="1E9F35AF"/>
    <w:rsid w:val="232D1884"/>
    <w:rsid w:val="2AD850FB"/>
    <w:rsid w:val="54FE4900"/>
    <w:rsid w:val="5871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A26706"/>
  <w15:docId w15:val="{287AE65E-AD3E-4B7B-8A64-C858A659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LineNumber">
    <w:name w:val="line number"/>
    <w:basedOn w:val="DefaultParagraphFont"/>
    <w:rsid w:val="00716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832</Characters>
  <Application>Microsoft Office Word</Application>
  <DocSecurity>0</DocSecurity>
  <Lines>31</Lines>
  <Paragraphs>8</Paragraphs>
  <ScaleCrop>false</ScaleCrop>
  <Company>Frontiers Media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yi</dc:creator>
  <cp:lastModifiedBy>Palmira Seixas</cp:lastModifiedBy>
  <cp:revision>2</cp:revision>
  <dcterms:created xsi:type="dcterms:W3CDTF">2023-07-12T11:05:00Z</dcterms:created>
  <dcterms:modified xsi:type="dcterms:W3CDTF">2023-07-1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26D39470026423CA139CC0C2C97F7CD_13</vt:lpwstr>
  </property>
</Properties>
</file>